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3. </w:t>
      </w:r>
      <w:r>
        <w:rPr>
          <w:rFonts w:cs="Arial" w:ascii="Arial" w:hAnsi="Arial"/>
          <w:lang w:val="en-US"/>
        </w:rPr>
        <w:t xml:space="preserve"> Experimentally validated targets genes of 33 selected miRNAs differentially expressed in the three group comparisons.</w:t>
      </w:r>
    </w:p>
    <w:tbl>
      <w:tblPr>
        <w:tblW w:w="917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5"/>
        <w:gridCol w:w="2085"/>
        <w:gridCol w:w="5835"/>
      </w:tblGrid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Clinical group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miRNAs</w:t>
            </w:r>
          </w:p>
        </w:tc>
        <w:tc>
          <w:tcPr>
            <w:tcW w:w="5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arget genes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Tumor siz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(≥5 cm/&lt;5 cm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452-5p</w:t>
            </w:r>
          </w:p>
        </w:tc>
        <w:tc>
          <w:tcPr>
            <w:tcW w:w="5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DPYSL2, KRAS, THRB, BMI1, LEF1, TCF4, CDKN1B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19c-3p</w:t>
            </w:r>
          </w:p>
        </w:tc>
        <w:tc>
          <w:tcPr>
            <w:tcW w:w="5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HIF1A, ABCG2, ELAVL1, TIMP2, PTEN, CDKN1A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LN Status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let-7f-5p</w:t>
            </w:r>
          </w:p>
        </w:tc>
        <w:tc>
          <w:tcPr>
            <w:tcW w:w="5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KLK10, KLK6, PRDM1, IL13, CYP19A1, COPS8, GPS1, CCND1, COPS6, MYH9, SOCS3, ELF4, DYRK2, CCL7, AGO1, IL6, POSTN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1253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BTK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128-1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SNAI1, WNT3A, BMI1, E2F3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133a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FSCN1, EGFR, GDNF, RHOA, MMP9</w:t>
            </w:r>
          </w:p>
        </w:tc>
      </w:tr>
      <w:tr>
        <w:trPr>
          <w:trHeight w:val="144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200c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TUBB3, BMI1, GEMIN2, BAP1, ZEB2, ZEB1, FN1, ZFPM2, PTPN13, RNF2, RCOR3, BRD7, ACVR2B, MSN, NTRK2, ERRFI1, CCNE2, XIAP, BCL2, TIMP2, FBLN5, VEGFA, NCAM1, IKBKB, FLT1, KLF9, TBK1, PMAIP1, NTF3, LPAR1, EDNRA, RHOA, KLHL20, PTPRD, ELMO2, ERBIN, WDR37, VAC14, TCF7L1, RASSF2, HOXB5, RIN2, KLF11, SEPT7, SHC1, MYB, ETS1, DUSP1, USP25, EFNA1, RND3, DNMT3A, DNMT3B, SP1, CFL2, CDH11, SEC23A, KDR, HFE, DLC1, ATRX, ZNF217, BTC, ZFPM1, PIN1, KRAS, NOTCH1, GATA4, SUZ12, ROCK2, UBQLN1, E2F3, MALAT1, CDK2, PRKCZ, NOS3, SIRT1, FOXO1, PDCD10, ADAM12, PTEN, LEPR, CRKL, MYLK, SH3PXD2A, DNAJC3, JAZF1, RPS6KB1, SLC1A2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301a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PTEN, BTG1, NDRG2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367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MDM2, KLF4, RAB23, FBXW7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13b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HMGB3, GNG13, DR1, BTG3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20d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PPIB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18a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MCL1, PIK3C2A, CCL2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80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TWIST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95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PARD6A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873-5p</w:t>
            </w:r>
          </w:p>
        </w:tc>
        <w:tc>
          <w:tcPr>
            <w:tcW w:w="5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SRCIN1, CDK3, ABCB1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REC status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10a-5p</w:t>
            </w:r>
          </w:p>
        </w:tc>
        <w:tc>
          <w:tcPr>
            <w:tcW w:w="5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HOXA1, USF2, NOCOR2, MAP3K7, BTRC, SRSF1, TRA2B, EPHA4, CHL1, ACTG1, BCL2L11, PTEN, PIK3CG, SERPINE1, GP1BA, NOD2, MMP14, MAPK8IP1, BDNF, BCL6, HOXA5, MAFB, TAC1, ATXN1, MEOX2, CSF1, HOXA10, KLF4, PPARG, DICER1, ATG2B, ESR1, IFITM1, RUNX3, RAB5A, SMAD4, GJA1, PDGFRA, TNF, SLAIN1, TGFBR2, XIAP, Acvr1, IL18, TGFB1, PPARA, MYC, PTEN, DLL4, PPARGC1A, MAP3K12, MECP2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184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KT2, INPPL1, NFATC2, SOX7, AGO2, MYC, BCL2, EZR, SND1, GAS1, ZFPM2, PDGFB, PLPP3, AKT1, BIN3, PRKCB, PPP1R13L, TNFAIP2, PKM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18a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ESR1, PTEN, CTGF, TNFSF11, NR3C1, HIF1A, TGFBR2, SMAD4, HSF2, ATM, NEDD9, CDK19, DICER1, SMAD3, PHLPP1, PIAS3, BCL2, TBPL1, SMAD2, SDC4, STK4, BCL2L10, FCGR2B, NEO1, DNMT1, IRF2, RUNX1, MEF2D, TNFAIP3, NR1I2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376a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LC16A1, TTK, SRSF11, RAP2A, AMFR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411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GRB2, SPRY4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449b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IRT1, CCNE2, MET, GMNN, HDAC1, CDC25A, CDK6, MYCN, NEAT1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491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BCL2L1, MMP9, MMP2, TP53, GIT1, SMAD3, NOTCH3, IGF2BP1, EGFR, CDK6, CAPNS1, KDM4B, WNT3A, SLC6A3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17c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PTK2B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19a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ELAVL1, YES1, DICER1, PTEN, CDKN1A, TIMP1, RB1, FOXF2, STAT3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42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BIRC5, ILK, MTDH, PIM1, AKT1, BMP7, RPS23, ANGPT2, OTUB1, IGFBP1, CTTN, PIK3R1, FZD7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87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PPP2R1B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93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CDC274, PROP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595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PARD6A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891a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NFKBIA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99b-5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RAVER2, MTOR, IGF1R, ARID3A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197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FOXO3, TUSC2, NSUN5, CD82, BMF, PMAIP1, MTHFD1, FOXJ2, MAPK1, RAN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208a-3p</w:t>
            </w:r>
          </w:p>
        </w:tc>
        <w:tc>
          <w:tcPr>
            <w:tcW w:w="5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CDKN1A, MED13, ETS1, SOX6, CACNA1C, CACNB2, PDCD4, Qk, QKI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sa-miR-362-5p</w:t>
            </w:r>
          </w:p>
        </w:tc>
        <w:tc>
          <w:tcPr>
            <w:tcW w:w="5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CYLD, PIK3C2B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8:34:00Z</dcterms:created>
  <dc:creator>Bruna Sugita</dc:creator>
  <dc:description/>
  <cp:keywords/>
  <dc:language>en-US</dc:language>
  <cp:lastModifiedBy>Bruna Sugita</cp:lastModifiedBy>
  <dcterms:modified xsi:type="dcterms:W3CDTF">2021-03-15T18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